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1260"/>
        <w:gridCol w:w="1800"/>
        <w:gridCol w:w="1440"/>
        <w:gridCol w:w="1115"/>
      </w:tblGrid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riab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in analy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excluded from analysi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% excluded from analysis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-value 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ce/ethnicity/languag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1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n-Hispanic White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English-speaking Hispanic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Spanish-speaking Hispani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n-Hispanic Black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duca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2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Less than high school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High school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Some college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College graduate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usehold incom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30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&lt; $25,000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$25,000 to &lt; $35,000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$35,000 to &lt; $50, 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$50,000 to &lt; $75,000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$75,000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ploy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1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Employed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Homemak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Stud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Retired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t employed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banic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72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etro region ≥ 1 million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etro region  &lt; 1 million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Rural region  ≥ 20,000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Rural region &lt; 20,000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(in years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7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18-34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35-49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50-64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65-74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75+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2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ale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Female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1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Married or committed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t married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 insur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29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ren under age 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7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tory of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94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history of 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5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No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Ye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ormation seeking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9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end televi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83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end rad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53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end newspap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53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end magazi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35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tend Interne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79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docto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46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family and friend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01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newspap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97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magazin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42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8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rad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26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Interne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21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st televis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224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52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7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7</w:t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Not a lo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24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522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404" w:hanging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404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Batang" w:cs="Times New Roman"/>
      <w:color w:val="auto"/>
      <w:sz w:val="22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Malgun Gothic;Batang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Malgun Gothic;Batang" w:cs="Times New Roman"/>
      <w:b/>
      <w:bCs/>
      <w:i/>
      <w:iCs/>
      <w:sz w:val="28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Abstract">
    <w:name w:val="abstrac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20:03:00Z</dcterms:created>
  <dc:creator> </dc:creator>
  <dc:description/>
  <cp:keywords/>
  <dc:language>en-US</dc:language>
  <cp:lastModifiedBy> </cp:lastModifiedBy>
  <dcterms:modified xsi:type="dcterms:W3CDTF">2010-12-22T21:3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